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5EA1CF" w14:textId="7E9779EA" w:rsidR="0001273A" w:rsidRDefault="0001273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Table S1: Demographics </w:t>
      </w:r>
      <w:r w:rsidR="00C63DB7">
        <w:rPr>
          <w:rFonts w:ascii="Times New Roman" w:hAnsi="Times New Roman" w:cs="Times New Roman"/>
          <w:b/>
          <w:bCs/>
          <w:sz w:val="20"/>
          <w:szCs w:val="20"/>
          <w:lang w:val="en-US"/>
        </w:rPr>
        <w:t>stratified according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to sex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539"/>
        <w:gridCol w:w="1418"/>
        <w:gridCol w:w="1417"/>
      </w:tblGrid>
      <w:tr w:rsidR="0001273A" w14:paraId="62731075" w14:textId="77777777" w:rsidTr="00C63DB7">
        <w:tc>
          <w:tcPr>
            <w:tcW w:w="3539" w:type="dxa"/>
          </w:tcPr>
          <w:p w14:paraId="4F8D9CA0" w14:textId="77777777" w:rsidR="0001273A" w:rsidRPr="0001273A" w:rsidRDefault="0001273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06BE9207" w14:textId="1C1F7436" w:rsidR="0001273A" w:rsidRPr="0001273A" w:rsidRDefault="0001273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1273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ale (n = 39)</w:t>
            </w:r>
          </w:p>
        </w:tc>
        <w:tc>
          <w:tcPr>
            <w:tcW w:w="1417" w:type="dxa"/>
          </w:tcPr>
          <w:p w14:paraId="57F4B93C" w14:textId="62D6A937" w:rsidR="0001273A" w:rsidRPr="0001273A" w:rsidRDefault="0001273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1273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Female (n = 10)</w:t>
            </w:r>
          </w:p>
        </w:tc>
      </w:tr>
      <w:tr w:rsidR="0001273A" w14:paraId="4A421C97" w14:textId="77777777" w:rsidTr="00C63DB7">
        <w:tc>
          <w:tcPr>
            <w:tcW w:w="3539" w:type="dxa"/>
          </w:tcPr>
          <w:p w14:paraId="734B344A" w14:textId="3BB6B23B" w:rsidR="0001273A" w:rsidRPr="0001273A" w:rsidRDefault="0001273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12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e ± SD [years]</w:t>
            </w:r>
          </w:p>
        </w:tc>
        <w:tc>
          <w:tcPr>
            <w:tcW w:w="1418" w:type="dxa"/>
          </w:tcPr>
          <w:p w14:paraId="2721E848" w14:textId="0BB06B37" w:rsidR="0001273A" w:rsidRPr="00C63DB7" w:rsidRDefault="00ED20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3D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50.3 </w:t>
            </w:r>
            <w:r w:rsidRPr="00C63D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</w:t>
            </w:r>
            <w:r w:rsidRPr="00C63D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8.8</w:t>
            </w:r>
          </w:p>
        </w:tc>
        <w:tc>
          <w:tcPr>
            <w:tcW w:w="1417" w:type="dxa"/>
          </w:tcPr>
          <w:p w14:paraId="5AD8CD20" w14:textId="625390D2" w:rsidR="0001273A" w:rsidRPr="00C63DB7" w:rsidRDefault="00ED20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3D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59.0 </w:t>
            </w:r>
            <w:r w:rsidRPr="00C63D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</w:t>
            </w:r>
            <w:r w:rsidRPr="00C63D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1.5</w:t>
            </w:r>
          </w:p>
        </w:tc>
      </w:tr>
      <w:tr w:rsidR="0001273A" w14:paraId="673C06A0" w14:textId="77777777" w:rsidTr="00C63DB7">
        <w:tc>
          <w:tcPr>
            <w:tcW w:w="3539" w:type="dxa"/>
          </w:tcPr>
          <w:p w14:paraId="654FB022" w14:textId="6EB4B6EF" w:rsidR="0001273A" w:rsidRPr="0001273A" w:rsidRDefault="0001273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12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ime MRI after injury </w:t>
            </w:r>
            <w:r w:rsidRPr="00012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 SD</w:t>
            </w:r>
            <w:r w:rsidRPr="00012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[days]</w:t>
            </w:r>
          </w:p>
        </w:tc>
        <w:tc>
          <w:tcPr>
            <w:tcW w:w="1418" w:type="dxa"/>
          </w:tcPr>
          <w:p w14:paraId="3D24FC0B" w14:textId="27F1B87D" w:rsidR="0001273A" w:rsidRPr="00C63DB7" w:rsidRDefault="00ED20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3D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34.7 </w:t>
            </w:r>
            <w:r w:rsidRPr="00C63D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</w:t>
            </w:r>
            <w:r w:rsidRPr="00C63D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6.0</w:t>
            </w:r>
          </w:p>
        </w:tc>
        <w:tc>
          <w:tcPr>
            <w:tcW w:w="1417" w:type="dxa"/>
          </w:tcPr>
          <w:p w14:paraId="4EE5F6DB" w14:textId="2A615C26" w:rsidR="0001273A" w:rsidRPr="00C63DB7" w:rsidRDefault="00ED20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3D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40.0 </w:t>
            </w:r>
            <w:r w:rsidRPr="00C63D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</w:t>
            </w:r>
            <w:r w:rsidRPr="00C63D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8.2</w:t>
            </w:r>
          </w:p>
        </w:tc>
      </w:tr>
      <w:tr w:rsidR="0001273A" w14:paraId="0AA0E452" w14:textId="77777777" w:rsidTr="00C63DB7">
        <w:tc>
          <w:tcPr>
            <w:tcW w:w="3539" w:type="dxa"/>
          </w:tcPr>
          <w:p w14:paraId="04D70484" w14:textId="6093F31B" w:rsidR="0001273A" w:rsidRPr="0001273A" w:rsidRDefault="0001273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12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ime MAS after injury </w:t>
            </w:r>
            <w:r w:rsidRPr="00012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 SD [days]</w:t>
            </w:r>
          </w:p>
        </w:tc>
        <w:tc>
          <w:tcPr>
            <w:tcW w:w="1418" w:type="dxa"/>
          </w:tcPr>
          <w:p w14:paraId="47D4EE01" w14:textId="75C5473B" w:rsidR="0001273A" w:rsidRPr="00C63DB7" w:rsidRDefault="00ED20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3D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373.6 </w:t>
            </w:r>
            <w:r w:rsidRPr="00C63D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</w:t>
            </w:r>
            <w:r w:rsidRPr="00C63D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420.1</w:t>
            </w:r>
          </w:p>
        </w:tc>
        <w:tc>
          <w:tcPr>
            <w:tcW w:w="1417" w:type="dxa"/>
          </w:tcPr>
          <w:p w14:paraId="4EBB8317" w14:textId="7F247B15" w:rsidR="0001273A" w:rsidRPr="00C63DB7" w:rsidRDefault="00ED20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3D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505.9 </w:t>
            </w:r>
            <w:r w:rsidRPr="00C63D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</w:t>
            </w:r>
            <w:r w:rsidRPr="00C63D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463.4</w:t>
            </w:r>
          </w:p>
        </w:tc>
      </w:tr>
      <w:tr w:rsidR="0001273A" w14:paraId="1BC3870E" w14:textId="77777777" w:rsidTr="00C63DB7">
        <w:tc>
          <w:tcPr>
            <w:tcW w:w="3539" w:type="dxa"/>
          </w:tcPr>
          <w:p w14:paraId="5963E4E5" w14:textId="0648AC23" w:rsidR="0001273A" w:rsidRPr="0001273A" w:rsidRDefault="0001273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12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me SCIM baseline after injury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012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 SD [days]</w:t>
            </w:r>
          </w:p>
        </w:tc>
        <w:tc>
          <w:tcPr>
            <w:tcW w:w="1418" w:type="dxa"/>
          </w:tcPr>
          <w:p w14:paraId="68510D7D" w14:textId="3B3FF5D7" w:rsidR="0001273A" w:rsidRPr="00C63DB7" w:rsidRDefault="00C63DB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3D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9.7 </w:t>
            </w:r>
            <w:r w:rsidRPr="00C63D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</w:t>
            </w:r>
            <w:r w:rsidRPr="00C63D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4.3</w:t>
            </w:r>
          </w:p>
        </w:tc>
        <w:tc>
          <w:tcPr>
            <w:tcW w:w="1417" w:type="dxa"/>
          </w:tcPr>
          <w:p w14:paraId="087F6E9F" w14:textId="11419286" w:rsidR="0001273A" w:rsidRPr="00C63DB7" w:rsidRDefault="00C63DB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3D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6.8 </w:t>
            </w:r>
            <w:r w:rsidRPr="00C63D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</w:t>
            </w:r>
            <w:r w:rsidRPr="00C63D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5.4</w:t>
            </w:r>
          </w:p>
        </w:tc>
      </w:tr>
      <w:tr w:rsidR="0001273A" w14:paraId="54BF4DD6" w14:textId="77777777" w:rsidTr="00C63DB7">
        <w:tc>
          <w:tcPr>
            <w:tcW w:w="3539" w:type="dxa"/>
          </w:tcPr>
          <w:p w14:paraId="3720EDE4" w14:textId="1ACB5A02" w:rsidR="0001273A" w:rsidRPr="0001273A" w:rsidRDefault="0001273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12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me SCIM follow-up after injury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012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 SD [days]</w:t>
            </w:r>
          </w:p>
        </w:tc>
        <w:tc>
          <w:tcPr>
            <w:tcW w:w="1418" w:type="dxa"/>
          </w:tcPr>
          <w:p w14:paraId="05531A73" w14:textId="2C0B6A07" w:rsidR="0001273A" w:rsidRPr="00C63DB7" w:rsidRDefault="00C63DB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3D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361.1 </w:t>
            </w:r>
            <w:r w:rsidRPr="00C63D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</w:t>
            </w:r>
            <w:r w:rsidRPr="00C63D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6.3</w:t>
            </w:r>
          </w:p>
        </w:tc>
        <w:tc>
          <w:tcPr>
            <w:tcW w:w="1417" w:type="dxa"/>
          </w:tcPr>
          <w:p w14:paraId="602A605A" w14:textId="1F0BB0AF" w:rsidR="0001273A" w:rsidRPr="00C63DB7" w:rsidRDefault="00C63DB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3D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335.3 </w:t>
            </w:r>
            <w:r w:rsidRPr="00C63D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</w:t>
            </w:r>
            <w:r w:rsidRPr="00C63D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79.5</w:t>
            </w:r>
          </w:p>
        </w:tc>
      </w:tr>
      <w:tr w:rsidR="0001273A" w14:paraId="3583123A" w14:textId="77777777" w:rsidTr="00C63DB7">
        <w:tc>
          <w:tcPr>
            <w:tcW w:w="3539" w:type="dxa"/>
          </w:tcPr>
          <w:p w14:paraId="50432F7C" w14:textId="030C56A1" w:rsidR="0001273A" w:rsidRPr="0001273A" w:rsidRDefault="0001273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IS</w:t>
            </w:r>
            <w:r w:rsidR="00ED20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[no.]</w:t>
            </w:r>
          </w:p>
        </w:tc>
        <w:tc>
          <w:tcPr>
            <w:tcW w:w="1418" w:type="dxa"/>
          </w:tcPr>
          <w:p w14:paraId="3C8199CA" w14:textId="77777777" w:rsidR="0001273A" w:rsidRPr="00C63DB7" w:rsidRDefault="0001273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52F5A9E2" w14:textId="77777777" w:rsidR="0001273A" w:rsidRPr="00C63DB7" w:rsidRDefault="0001273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1273A" w14:paraId="4FCECFA9" w14:textId="77777777" w:rsidTr="00C63DB7">
        <w:tc>
          <w:tcPr>
            <w:tcW w:w="3539" w:type="dxa"/>
          </w:tcPr>
          <w:p w14:paraId="2F145CBA" w14:textId="42AA88E4" w:rsidR="0001273A" w:rsidRPr="0001273A" w:rsidRDefault="00ED2051" w:rsidP="00ED20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</w:p>
        </w:tc>
        <w:tc>
          <w:tcPr>
            <w:tcW w:w="1418" w:type="dxa"/>
          </w:tcPr>
          <w:p w14:paraId="3B3609C3" w14:textId="08A5D878" w:rsidR="0001273A" w:rsidRPr="00C63DB7" w:rsidRDefault="00ED20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3D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1417" w:type="dxa"/>
          </w:tcPr>
          <w:p w14:paraId="23214E8A" w14:textId="01E2B432" w:rsidR="0001273A" w:rsidRPr="00C63DB7" w:rsidRDefault="00ED20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3D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01273A" w14:paraId="4BEAB529" w14:textId="77777777" w:rsidTr="00C63DB7">
        <w:tc>
          <w:tcPr>
            <w:tcW w:w="3539" w:type="dxa"/>
          </w:tcPr>
          <w:p w14:paraId="59A0AA40" w14:textId="235269AC" w:rsidR="0001273A" w:rsidRPr="0001273A" w:rsidRDefault="00ED20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</w:t>
            </w:r>
          </w:p>
        </w:tc>
        <w:tc>
          <w:tcPr>
            <w:tcW w:w="1418" w:type="dxa"/>
          </w:tcPr>
          <w:p w14:paraId="03B04620" w14:textId="5D6E360E" w:rsidR="0001273A" w:rsidRPr="00C63DB7" w:rsidRDefault="00ED20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3D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1417" w:type="dxa"/>
          </w:tcPr>
          <w:p w14:paraId="1C7EEA2E" w14:textId="71279DF4" w:rsidR="0001273A" w:rsidRPr="00C63DB7" w:rsidRDefault="00ED20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3D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01273A" w14:paraId="509A7B1A" w14:textId="77777777" w:rsidTr="00C63DB7">
        <w:tc>
          <w:tcPr>
            <w:tcW w:w="3539" w:type="dxa"/>
          </w:tcPr>
          <w:p w14:paraId="0BCBA713" w14:textId="2BACB2F8" w:rsidR="0001273A" w:rsidRPr="0001273A" w:rsidRDefault="00ED20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</w:p>
        </w:tc>
        <w:tc>
          <w:tcPr>
            <w:tcW w:w="1418" w:type="dxa"/>
          </w:tcPr>
          <w:p w14:paraId="1ED543AB" w14:textId="681C9558" w:rsidR="0001273A" w:rsidRPr="00C63DB7" w:rsidRDefault="00ED20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3D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1417" w:type="dxa"/>
          </w:tcPr>
          <w:p w14:paraId="7691C0B3" w14:textId="17E397E6" w:rsidR="0001273A" w:rsidRPr="00C63DB7" w:rsidRDefault="00ED20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3D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ED2051" w14:paraId="61CCCC41" w14:textId="77777777" w:rsidTr="00C63DB7">
        <w:tc>
          <w:tcPr>
            <w:tcW w:w="3539" w:type="dxa"/>
          </w:tcPr>
          <w:p w14:paraId="0FB7AF22" w14:textId="08C4D087" w:rsidR="00ED2051" w:rsidRDefault="00ED20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</w:t>
            </w:r>
          </w:p>
        </w:tc>
        <w:tc>
          <w:tcPr>
            <w:tcW w:w="1418" w:type="dxa"/>
          </w:tcPr>
          <w:p w14:paraId="14C66EA4" w14:textId="574EB781" w:rsidR="00ED2051" w:rsidRPr="00C63DB7" w:rsidRDefault="00ED20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3D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1417" w:type="dxa"/>
          </w:tcPr>
          <w:p w14:paraId="1B8F4167" w14:textId="11471F82" w:rsidR="00ED2051" w:rsidRPr="00C63DB7" w:rsidRDefault="00ED20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3D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</w:tr>
      <w:tr w:rsidR="00ED2051" w14:paraId="0574E746" w14:textId="77777777" w:rsidTr="00C63DB7">
        <w:tc>
          <w:tcPr>
            <w:tcW w:w="3539" w:type="dxa"/>
          </w:tcPr>
          <w:p w14:paraId="093C0214" w14:textId="12DF5166" w:rsidR="00ED2051" w:rsidRDefault="00ED20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AS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no.]</w:t>
            </w:r>
          </w:p>
        </w:tc>
        <w:tc>
          <w:tcPr>
            <w:tcW w:w="1418" w:type="dxa"/>
          </w:tcPr>
          <w:p w14:paraId="5E2867CB" w14:textId="77777777" w:rsidR="00ED2051" w:rsidRPr="00C63DB7" w:rsidRDefault="00ED20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4F22CF3B" w14:textId="77777777" w:rsidR="00ED2051" w:rsidRPr="00C63DB7" w:rsidRDefault="00ED20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D2051" w14:paraId="35936D49" w14:textId="77777777" w:rsidTr="00C63DB7">
        <w:tc>
          <w:tcPr>
            <w:tcW w:w="3539" w:type="dxa"/>
          </w:tcPr>
          <w:p w14:paraId="58D4801F" w14:textId="617F5C7A" w:rsidR="00ED2051" w:rsidRDefault="00ED20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418" w:type="dxa"/>
          </w:tcPr>
          <w:p w14:paraId="6B43FBBA" w14:textId="7090869B" w:rsidR="00ED2051" w:rsidRPr="00C63DB7" w:rsidRDefault="00ED20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3D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1417" w:type="dxa"/>
          </w:tcPr>
          <w:p w14:paraId="2A1CFFF0" w14:textId="365EF57D" w:rsidR="00ED2051" w:rsidRPr="00C63DB7" w:rsidRDefault="00ED20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3D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</w:tr>
      <w:tr w:rsidR="00ED2051" w14:paraId="36B789DF" w14:textId="77777777" w:rsidTr="00C63DB7">
        <w:tc>
          <w:tcPr>
            <w:tcW w:w="3539" w:type="dxa"/>
          </w:tcPr>
          <w:p w14:paraId="1470DB89" w14:textId="6E0B8FF5" w:rsidR="00ED2051" w:rsidRDefault="00ED20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418" w:type="dxa"/>
          </w:tcPr>
          <w:p w14:paraId="48A2CDFE" w14:textId="7388D3FA" w:rsidR="00ED2051" w:rsidRPr="00C63DB7" w:rsidRDefault="00ED20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3D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1417" w:type="dxa"/>
          </w:tcPr>
          <w:p w14:paraId="28C55E18" w14:textId="73FC9D24" w:rsidR="00ED2051" w:rsidRPr="00C63DB7" w:rsidRDefault="00ED20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3D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ED2051" w14:paraId="577C5F88" w14:textId="77777777" w:rsidTr="00C63DB7">
        <w:tc>
          <w:tcPr>
            <w:tcW w:w="3539" w:type="dxa"/>
          </w:tcPr>
          <w:p w14:paraId="6B3D52E5" w14:textId="4C9E8976" w:rsidR="00ED2051" w:rsidRDefault="00ED20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418" w:type="dxa"/>
          </w:tcPr>
          <w:p w14:paraId="2AA205D1" w14:textId="63391EC5" w:rsidR="00ED2051" w:rsidRPr="00C63DB7" w:rsidRDefault="00ED20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3D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1417" w:type="dxa"/>
          </w:tcPr>
          <w:p w14:paraId="24C5E8B0" w14:textId="3D255B06" w:rsidR="00ED2051" w:rsidRPr="00C63DB7" w:rsidRDefault="00ED20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3D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</w:tr>
      <w:tr w:rsidR="00ED2051" w14:paraId="4FD1C29C" w14:textId="77777777" w:rsidTr="00C63DB7">
        <w:tc>
          <w:tcPr>
            <w:tcW w:w="3539" w:type="dxa"/>
          </w:tcPr>
          <w:p w14:paraId="0164F30A" w14:textId="790C5D96" w:rsidR="00ED2051" w:rsidRDefault="00ED20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418" w:type="dxa"/>
          </w:tcPr>
          <w:p w14:paraId="18CC7B4F" w14:textId="215E5CA3" w:rsidR="00ED2051" w:rsidRPr="00C63DB7" w:rsidRDefault="00ED20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3D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1417" w:type="dxa"/>
          </w:tcPr>
          <w:p w14:paraId="77A353C6" w14:textId="5D21D337" w:rsidR="00ED2051" w:rsidRPr="00C63DB7" w:rsidRDefault="00ED20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3D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</w:tr>
      <w:tr w:rsidR="00ED2051" w14:paraId="253521C4" w14:textId="77777777" w:rsidTr="00C63DB7">
        <w:tc>
          <w:tcPr>
            <w:tcW w:w="3539" w:type="dxa"/>
          </w:tcPr>
          <w:p w14:paraId="4982C07A" w14:textId="025D28B6" w:rsidR="00ED2051" w:rsidRDefault="00ED20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418" w:type="dxa"/>
          </w:tcPr>
          <w:p w14:paraId="381EDA25" w14:textId="7BF30DA2" w:rsidR="00ED2051" w:rsidRPr="00C63DB7" w:rsidRDefault="00ED20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3D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1417" w:type="dxa"/>
          </w:tcPr>
          <w:p w14:paraId="12A37E68" w14:textId="75B0BD3E" w:rsidR="00ED2051" w:rsidRPr="00C63DB7" w:rsidRDefault="00ED20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3D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</w:tbl>
    <w:p w14:paraId="110B4B46" w14:textId="4A1F5D6D" w:rsidR="0001273A" w:rsidRDefault="00ED2051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ED2051">
        <w:rPr>
          <w:rFonts w:ascii="Times New Roman" w:hAnsi="Times New Roman" w:cs="Times New Roman"/>
          <w:sz w:val="16"/>
          <w:szCs w:val="16"/>
          <w:lang w:val="en-US"/>
        </w:rPr>
        <w:t xml:space="preserve">AIS: American Spinal Injury Association Impairment Scale, MAS: Modified Ashworth Scale, SCIM: </w:t>
      </w:r>
      <w:r w:rsidRPr="00ED2051">
        <w:rPr>
          <w:rFonts w:ascii="Times New Roman" w:hAnsi="Times New Roman" w:cs="Times New Roman"/>
          <w:sz w:val="16"/>
          <w:szCs w:val="16"/>
          <w:lang w:val="en-US"/>
        </w:rPr>
        <w:t>Spinal Cord Independence Measure</w:t>
      </w:r>
    </w:p>
    <w:p w14:paraId="30CC633B" w14:textId="77777777" w:rsidR="00227C7D" w:rsidRPr="00ED2051" w:rsidRDefault="00227C7D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43BEAC79" w14:textId="3B344999" w:rsidR="00A77A73" w:rsidRPr="0045185C" w:rsidRDefault="00A77A73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45185C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Table S</w:t>
      </w:r>
      <w:r w:rsidR="00227C7D">
        <w:rPr>
          <w:rFonts w:ascii="Times New Roman" w:hAnsi="Times New Roman" w:cs="Times New Roman"/>
          <w:b/>
          <w:bCs/>
          <w:sz w:val="20"/>
          <w:szCs w:val="20"/>
          <w:lang w:val="en-US"/>
        </w:rPr>
        <w:t>2</w:t>
      </w:r>
      <w:r w:rsidRPr="0045185C">
        <w:rPr>
          <w:rFonts w:ascii="Times New Roman" w:hAnsi="Times New Roman" w:cs="Times New Roman"/>
          <w:b/>
          <w:bCs/>
          <w:sz w:val="20"/>
          <w:szCs w:val="20"/>
          <w:lang w:val="en-US"/>
        </w:rPr>
        <w:t>: MAS ordinal logistic regression model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25"/>
        <w:gridCol w:w="1080"/>
        <w:gridCol w:w="992"/>
        <w:gridCol w:w="851"/>
        <w:gridCol w:w="2335"/>
        <w:gridCol w:w="1175"/>
        <w:gridCol w:w="1304"/>
      </w:tblGrid>
      <w:tr w:rsidR="007E7C41" w:rsidRPr="00F34ADE" w14:paraId="05D6DE1D" w14:textId="77777777" w:rsidTr="007E7C41">
        <w:tc>
          <w:tcPr>
            <w:tcW w:w="1325" w:type="dxa"/>
          </w:tcPr>
          <w:p w14:paraId="150B933B" w14:textId="7659378F" w:rsidR="007E7C41" w:rsidRPr="00F34ADE" w:rsidRDefault="007E7C41" w:rsidP="00252D2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4AD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l</w:t>
            </w:r>
          </w:p>
        </w:tc>
        <w:tc>
          <w:tcPr>
            <w:tcW w:w="1080" w:type="dxa"/>
          </w:tcPr>
          <w:p w14:paraId="781C00F8" w14:textId="6F80B57E" w:rsidR="007E7C41" w:rsidRPr="00F34ADE" w:rsidRDefault="007E7C41" w:rsidP="00252D2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4AD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992" w:type="dxa"/>
          </w:tcPr>
          <w:p w14:paraId="655E0F52" w14:textId="4E56685B" w:rsidR="007E7C41" w:rsidRPr="00F34ADE" w:rsidRDefault="007E7C41" w:rsidP="00252D2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4AD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eta</w:t>
            </w:r>
          </w:p>
        </w:tc>
        <w:tc>
          <w:tcPr>
            <w:tcW w:w="851" w:type="dxa"/>
          </w:tcPr>
          <w:p w14:paraId="647EA5E9" w14:textId="45C4E983" w:rsidR="007E7C41" w:rsidRPr="00F34ADE" w:rsidRDefault="007E7C41" w:rsidP="00252D2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4AD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2335" w:type="dxa"/>
          </w:tcPr>
          <w:p w14:paraId="69AFD5C7" w14:textId="1193011C" w:rsidR="007E7C41" w:rsidRPr="00F34ADE" w:rsidRDefault="007E7C41" w:rsidP="00252D2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4AD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 (95% CI)</w:t>
            </w:r>
          </w:p>
        </w:tc>
        <w:tc>
          <w:tcPr>
            <w:tcW w:w="1175" w:type="dxa"/>
          </w:tcPr>
          <w:p w14:paraId="20579EE7" w14:textId="0FD8435B" w:rsidR="007E7C41" w:rsidRPr="00F34ADE" w:rsidRDefault="007E7C41" w:rsidP="00252D2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4AD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z-value</w:t>
            </w:r>
          </w:p>
        </w:tc>
        <w:tc>
          <w:tcPr>
            <w:tcW w:w="1304" w:type="dxa"/>
          </w:tcPr>
          <w:p w14:paraId="19A90FFB" w14:textId="00037978" w:rsidR="007E7C41" w:rsidRPr="00F34ADE" w:rsidRDefault="007E7C41" w:rsidP="00252D2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4AD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</w:tr>
      <w:tr w:rsidR="007E7C41" w:rsidRPr="0045185C" w14:paraId="010CD321" w14:textId="77777777" w:rsidTr="007E7C41">
        <w:tc>
          <w:tcPr>
            <w:tcW w:w="1325" w:type="dxa"/>
          </w:tcPr>
          <w:p w14:paraId="1F13AE6B" w14:textId="3882C74F" w:rsidR="007E7C41" w:rsidRPr="0045185C" w:rsidRDefault="00CC322D" w:rsidP="00252D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: </w:t>
            </w:r>
            <w:r w:rsidR="007E7C41" w:rsidRPr="0045185C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1080" w:type="dxa"/>
          </w:tcPr>
          <w:p w14:paraId="5116F4F8" w14:textId="6CF9D6F3" w:rsidR="007E7C41" w:rsidRPr="0045185C" w:rsidRDefault="007E7C41" w:rsidP="00252D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85C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992" w:type="dxa"/>
          </w:tcPr>
          <w:p w14:paraId="78C0AD79" w14:textId="617A8F9C" w:rsidR="007E7C41" w:rsidRPr="0045185C" w:rsidRDefault="007E7C41" w:rsidP="00252D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85C">
              <w:rPr>
                <w:rFonts w:ascii="Times New Roman" w:hAnsi="Times New Roman" w:cs="Times New Roman"/>
                <w:sz w:val="16"/>
                <w:szCs w:val="16"/>
              </w:rPr>
              <w:t>0.043</w:t>
            </w:r>
          </w:p>
        </w:tc>
        <w:tc>
          <w:tcPr>
            <w:tcW w:w="851" w:type="dxa"/>
          </w:tcPr>
          <w:p w14:paraId="12CC03EE" w14:textId="5F54B5FD" w:rsidR="007E7C41" w:rsidRPr="0045185C" w:rsidRDefault="007E7C41" w:rsidP="00252D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85C">
              <w:rPr>
                <w:rFonts w:ascii="Times New Roman" w:hAnsi="Times New Roman" w:cs="Times New Roman"/>
                <w:sz w:val="16"/>
                <w:szCs w:val="16"/>
              </w:rPr>
              <w:t>0.016</w:t>
            </w:r>
          </w:p>
        </w:tc>
        <w:tc>
          <w:tcPr>
            <w:tcW w:w="2335" w:type="dxa"/>
          </w:tcPr>
          <w:p w14:paraId="37BF7670" w14:textId="5AA8F6BE" w:rsidR="007E7C41" w:rsidRPr="0045185C" w:rsidRDefault="007E7C41" w:rsidP="00252D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85C">
              <w:rPr>
                <w:rFonts w:ascii="Times New Roman" w:hAnsi="Times New Roman" w:cs="Times New Roman"/>
                <w:sz w:val="16"/>
                <w:szCs w:val="16"/>
              </w:rPr>
              <w:t>1.044 (1.014, 1.080)</w:t>
            </w:r>
          </w:p>
        </w:tc>
        <w:tc>
          <w:tcPr>
            <w:tcW w:w="1175" w:type="dxa"/>
          </w:tcPr>
          <w:p w14:paraId="79392C5F" w14:textId="6A2B5D84" w:rsidR="007E7C41" w:rsidRPr="0045185C" w:rsidRDefault="007E7C41" w:rsidP="00252D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85C">
              <w:rPr>
                <w:rFonts w:ascii="Times New Roman" w:hAnsi="Times New Roman" w:cs="Times New Roman"/>
                <w:sz w:val="16"/>
                <w:szCs w:val="16"/>
              </w:rPr>
              <w:t>2.746</w:t>
            </w:r>
          </w:p>
        </w:tc>
        <w:tc>
          <w:tcPr>
            <w:tcW w:w="1304" w:type="dxa"/>
          </w:tcPr>
          <w:p w14:paraId="472F6A46" w14:textId="5C77C122" w:rsidR="007E7C41" w:rsidRPr="0045185C" w:rsidRDefault="007E7C41" w:rsidP="00252D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85C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</w:tr>
      <w:tr w:rsidR="007E7C41" w:rsidRPr="0045185C" w14:paraId="01A59ED5" w14:textId="77777777" w:rsidTr="007E7C41">
        <w:tc>
          <w:tcPr>
            <w:tcW w:w="1325" w:type="dxa"/>
          </w:tcPr>
          <w:p w14:paraId="640C4857" w14:textId="63C46E4E" w:rsidR="007E7C41" w:rsidRPr="0045185C" w:rsidRDefault="00CC322D" w:rsidP="00252D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: </w:t>
            </w:r>
            <w:r w:rsidR="007E7C41" w:rsidRPr="0045185C">
              <w:rPr>
                <w:rFonts w:ascii="Times New Roman" w:hAnsi="Times New Roman" w:cs="Times New Roman"/>
                <w:sz w:val="16"/>
                <w:szCs w:val="16"/>
              </w:rPr>
              <w:t>RST</w:t>
            </w:r>
          </w:p>
        </w:tc>
        <w:tc>
          <w:tcPr>
            <w:tcW w:w="1080" w:type="dxa"/>
          </w:tcPr>
          <w:p w14:paraId="46402A04" w14:textId="48886933" w:rsidR="007E7C41" w:rsidRPr="0045185C" w:rsidRDefault="007E7C41" w:rsidP="00252D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85C">
              <w:rPr>
                <w:rFonts w:ascii="Times New Roman" w:hAnsi="Times New Roman" w:cs="Times New Roman"/>
                <w:sz w:val="16"/>
                <w:szCs w:val="16"/>
              </w:rPr>
              <w:t>RST</w:t>
            </w:r>
          </w:p>
        </w:tc>
        <w:tc>
          <w:tcPr>
            <w:tcW w:w="992" w:type="dxa"/>
          </w:tcPr>
          <w:p w14:paraId="2698BCC9" w14:textId="7DCCD183" w:rsidR="007E7C41" w:rsidRPr="0045185C" w:rsidRDefault="007E7C41" w:rsidP="00252D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85C"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</w:p>
        </w:tc>
        <w:tc>
          <w:tcPr>
            <w:tcW w:w="851" w:type="dxa"/>
          </w:tcPr>
          <w:p w14:paraId="4C8F42FC" w14:textId="248D3D6E" w:rsidR="007E7C41" w:rsidRPr="0045185C" w:rsidRDefault="007E7C41" w:rsidP="00252D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85C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  <w:tc>
          <w:tcPr>
            <w:tcW w:w="2335" w:type="dxa"/>
          </w:tcPr>
          <w:p w14:paraId="2F09A0D4" w14:textId="2DA1D175" w:rsidR="007E7C41" w:rsidRPr="0045185C" w:rsidRDefault="007E7C41" w:rsidP="00252D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85C">
              <w:rPr>
                <w:rFonts w:ascii="Times New Roman" w:hAnsi="Times New Roman" w:cs="Times New Roman"/>
                <w:sz w:val="16"/>
                <w:szCs w:val="16"/>
              </w:rPr>
              <w:t>1.021 (0.993, 1.051)</w:t>
            </w:r>
          </w:p>
        </w:tc>
        <w:tc>
          <w:tcPr>
            <w:tcW w:w="1175" w:type="dxa"/>
          </w:tcPr>
          <w:p w14:paraId="368B33D9" w14:textId="35ED38E5" w:rsidR="007E7C41" w:rsidRPr="0045185C" w:rsidRDefault="007E7C41" w:rsidP="00252D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85C">
              <w:rPr>
                <w:rFonts w:ascii="Times New Roman" w:hAnsi="Times New Roman" w:cs="Times New Roman"/>
                <w:sz w:val="16"/>
                <w:szCs w:val="16"/>
              </w:rPr>
              <w:t>1.471</w:t>
            </w:r>
          </w:p>
        </w:tc>
        <w:tc>
          <w:tcPr>
            <w:tcW w:w="1304" w:type="dxa"/>
          </w:tcPr>
          <w:p w14:paraId="1F6BB258" w14:textId="0C0ECAC7" w:rsidR="007E7C41" w:rsidRPr="0045185C" w:rsidRDefault="007E7C41" w:rsidP="00252D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85C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</w:tr>
      <w:tr w:rsidR="007E7C41" w:rsidRPr="0045185C" w14:paraId="0A806361" w14:textId="77777777" w:rsidTr="007E7C41">
        <w:tc>
          <w:tcPr>
            <w:tcW w:w="1325" w:type="dxa"/>
          </w:tcPr>
          <w:p w14:paraId="49CB0215" w14:textId="60925687" w:rsidR="007E7C41" w:rsidRPr="0045185C" w:rsidRDefault="00CC322D" w:rsidP="00252D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3: </w:t>
            </w:r>
            <w:r w:rsidR="007E7C41" w:rsidRPr="0045185C">
              <w:rPr>
                <w:rFonts w:ascii="Times New Roman" w:hAnsi="Times New Roman" w:cs="Times New Roman"/>
                <w:sz w:val="16"/>
                <w:szCs w:val="16"/>
              </w:rPr>
              <w:t>CST * RST</w:t>
            </w:r>
          </w:p>
        </w:tc>
        <w:tc>
          <w:tcPr>
            <w:tcW w:w="1080" w:type="dxa"/>
          </w:tcPr>
          <w:p w14:paraId="0C1BBC05" w14:textId="078A663E" w:rsidR="007E7C41" w:rsidRPr="0045185C" w:rsidRDefault="007E7C41" w:rsidP="00252D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85C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992" w:type="dxa"/>
          </w:tcPr>
          <w:p w14:paraId="1F08C956" w14:textId="146DE55F" w:rsidR="007E7C41" w:rsidRPr="0045185C" w:rsidRDefault="007E7C41" w:rsidP="00252D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85C">
              <w:rPr>
                <w:rFonts w:ascii="Times New Roman" w:hAnsi="Times New Roman" w:cs="Times New Roman"/>
                <w:sz w:val="16"/>
                <w:szCs w:val="16"/>
              </w:rPr>
              <w:t>0.124</w:t>
            </w:r>
          </w:p>
        </w:tc>
        <w:tc>
          <w:tcPr>
            <w:tcW w:w="851" w:type="dxa"/>
          </w:tcPr>
          <w:p w14:paraId="2F20A097" w14:textId="65B81DAC" w:rsidR="007E7C41" w:rsidRPr="0045185C" w:rsidRDefault="007E7C41" w:rsidP="00252D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85C">
              <w:rPr>
                <w:rFonts w:ascii="Times New Roman" w:hAnsi="Times New Roman" w:cs="Times New Roman"/>
                <w:sz w:val="16"/>
                <w:szCs w:val="16"/>
              </w:rPr>
              <w:t>0.036</w:t>
            </w:r>
          </w:p>
        </w:tc>
        <w:tc>
          <w:tcPr>
            <w:tcW w:w="2335" w:type="dxa"/>
          </w:tcPr>
          <w:p w14:paraId="11BD8B1D" w14:textId="7630AEC3" w:rsidR="007E7C41" w:rsidRPr="0045185C" w:rsidRDefault="007E7C41" w:rsidP="00252D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85C">
              <w:rPr>
                <w:rFonts w:ascii="Times New Roman" w:hAnsi="Times New Roman" w:cs="Times New Roman"/>
                <w:sz w:val="16"/>
                <w:szCs w:val="16"/>
              </w:rPr>
              <w:t>1.132 (1.061, 1.225)</w:t>
            </w:r>
          </w:p>
        </w:tc>
        <w:tc>
          <w:tcPr>
            <w:tcW w:w="1175" w:type="dxa"/>
          </w:tcPr>
          <w:p w14:paraId="579116CF" w14:textId="097533B5" w:rsidR="007E7C41" w:rsidRPr="0045185C" w:rsidRDefault="007E7C41" w:rsidP="00252D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85C">
              <w:rPr>
                <w:rFonts w:ascii="Times New Roman" w:hAnsi="Times New Roman" w:cs="Times New Roman"/>
                <w:sz w:val="16"/>
                <w:szCs w:val="16"/>
              </w:rPr>
              <w:t>3.435</w:t>
            </w:r>
          </w:p>
        </w:tc>
        <w:tc>
          <w:tcPr>
            <w:tcW w:w="1304" w:type="dxa"/>
          </w:tcPr>
          <w:p w14:paraId="2F8E8B3D" w14:textId="1D2B3BB3" w:rsidR="007E7C41" w:rsidRPr="0045185C" w:rsidRDefault="007E7C41" w:rsidP="00252D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85C">
              <w:rPr>
                <w:rFonts w:ascii="Times New Roman" w:hAnsi="Times New Roman" w:cs="Times New Roman"/>
                <w:sz w:val="16"/>
                <w:szCs w:val="16"/>
              </w:rPr>
              <w:t>0.0006</w:t>
            </w:r>
          </w:p>
        </w:tc>
      </w:tr>
      <w:tr w:rsidR="007E7C41" w:rsidRPr="0045185C" w14:paraId="56CF3B8A" w14:textId="77777777" w:rsidTr="007E7C41">
        <w:tc>
          <w:tcPr>
            <w:tcW w:w="1325" w:type="dxa"/>
          </w:tcPr>
          <w:p w14:paraId="4BB90959" w14:textId="77777777" w:rsidR="007E7C41" w:rsidRPr="0045185C" w:rsidRDefault="007E7C41" w:rsidP="00252D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14A87D57" w14:textId="2BF6F689" w:rsidR="007E7C41" w:rsidRPr="0045185C" w:rsidRDefault="007E7C41" w:rsidP="00252D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85C">
              <w:rPr>
                <w:rFonts w:ascii="Times New Roman" w:hAnsi="Times New Roman" w:cs="Times New Roman"/>
                <w:sz w:val="16"/>
                <w:szCs w:val="16"/>
              </w:rPr>
              <w:t>RST</w:t>
            </w:r>
          </w:p>
        </w:tc>
        <w:tc>
          <w:tcPr>
            <w:tcW w:w="992" w:type="dxa"/>
          </w:tcPr>
          <w:p w14:paraId="1EDD3C90" w14:textId="6A469390" w:rsidR="007E7C41" w:rsidRPr="0045185C" w:rsidRDefault="007E7C41" w:rsidP="00252D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85C">
              <w:rPr>
                <w:rFonts w:ascii="Times New Roman" w:hAnsi="Times New Roman" w:cs="Times New Roman"/>
                <w:sz w:val="16"/>
                <w:szCs w:val="16"/>
              </w:rPr>
              <w:t>0.028</w:t>
            </w:r>
          </w:p>
        </w:tc>
        <w:tc>
          <w:tcPr>
            <w:tcW w:w="851" w:type="dxa"/>
          </w:tcPr>
          <w:p w14:paraId="28691E81" w14:textId="5060DCE5" w:rsidR="007E7C41" w:rsidRPr="0045185C" w:rsidRDefault="007E7C41" w:rsidP="00252D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85C">
              <w:rPr>
                <w:rFonts w:ascii="Times New Roman" w:hAnsi="Times New Roman" w:cs="Times New Roman"/>
                <w:sz w:val="16"/>
                <w:szCs w:val="16"/>
              </w:rPr>
              <w:t>0.028</w:t>
            </w:r>
          </w:p>
        </w:tc>
        <w:tc>
          <w:tcPr>
            <w:tcW w:w="2335" w:type="dxa"/>
          </w:tcPr>
          <w:p w14:paraId="63C40B8F" w14:textId="407708F0" w:rsidR="007E7C41" w:rsidRPr="0045185C" w:rsidRDefault="007E7C41" w:rsidP="00252D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85C">
              <w:rPr>
                <w:rFonts w:ascii="Times New Roman" w:hAnsi="Times New Roman" w:cs="Times New Roman"/>
                <w:sz w:val="16"/>
                <w:szCs w:val="16"/>
              </w:rPr>
              <w:t>1.029 (0.974, 1.090)</w:t>
            </w:r>
          </w:p>
        </w:tc>
        <w:tc>
          <w:tcPr>
            <w:tcW w:w="1175" w:type="dxa"/>
          </w:tcPr>
          <w:p w14:paraId="44B98062" w14:textId="7CB4DAA1" w:rsidR="007E7C41" w:rsidRPr="0045185C" w:rsidRDefault="007E7C41" w:rsidP="00252D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85C">
              <w:rPr>
                <w:rFonts w:ascii="Times New Roman" w:hAnsi="Times New Roman" w:cs="Times New Roman"/>
                <w:sz w:val="16"/>
                <w:szCs w:val="16"/>
              </w:rPr>
              <w:t>0.999</w:t>
            </w:r>
          </w:p>
        </w:tc>
        <w:tc>
          <w:tcPr>
            <w:tcW w:w="1304" w:type="dxa"/>
          </w:tcPr>
          <w:p w14:paraId="72FC5ED6" w14:textId="7EB5A7E0" w:rsidR="007E7C41" w:rsidRPr="0045185C" w:rsidRDefault="007E7C41" w:rsidP="00252D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85C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</w:tr>
      <w:tr w:rsidR="007E7C41" w:rsidRPr="0045185C" w14:paraId="1CBD4213" w14:textId="77777777" w:rsidTr="007E7C41">
        <w:tc>
          <w:tcPr>
            <w:tcW w:w="1325" w:type="dxa"/>
          </w:tcPr>
          <w:p w14:paraId="7A7126E6" w14:textId="77777777" w:rsidR="007E7C41" w:rsidRPr="0045185C" w:rsidRDefault="007E7C41" w:rsidP="00252D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61EE3B44" w14:textId="070D8441" w:rsidR="007E7C41" w:rsidRPr="0045185C" w:rsidRDefault="007E7C41" w:rsidP="00252D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85C">
              <w:rPr>
                <w:rFonts w:ascii="Times New Roman" w:hAnsi="Times New Roman" w:cs="Times New Roman"/>
                <w:sz w:val="16"/>
                <w:szCs w:val="16"/>
              </w:rPr>
              <w:t>CST:RST</w:t>
            </w:r>
          </w:p>
        </w:tc>
        <w:tc>
          <w:tcPr>
            <w:tcW w:w="992" w:type="dxa"/>
          </w:tcPr>
          <w:p w14:paraId="0B648755" w14:textId="5BB993D4" w:rsidR="007E7C41" w:rsidRPr="0045185C" w:rsidRDefault="007E7C41" w:rsidP="00252D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85C">
              <w:rPr>
                <w:rFonts w:ascii="Times New Roman" w:hAnsi="Times New Roman" w:cs="Times New Roman"/>
                <w:sz w:val="16"/>
                <w:szCs w:val="16"/>
              </w:rPr>
              <w:t>-0.002</w:t>
            </w:r>
          </w:p>
        </w:tc>
        <w:tc>
          <w:tcPr>
            <w:tcW w:w="851" w:type="dxa"/>
          </w:tcPr>
          <w:p w14:paraId="2AA88360" w14:textId="07910F4D" w:rsidR="007E7C41" w:rsidRPr="0045185C" w:rsidRDefault="007E7C41" w:rsidP="00252D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85C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2335" w:type="dxa"/>
          </w:tcPr>
          <w:p w14:paraId="1DC4B5E5" w14:textId="4675928C" w:rsidR="007E7C41" w:rsidRPr="0045185C" w:rsidRDefault="007E7C41" w:rsidP="00252D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85C">
              <w:rPr>
                <w:rFonts w:ascii="Times New Roman" w:hAnsi="Times New Roman" w:cs="Times New Roman"/>
                <w:sz w:val="16"/>
                <w:szCs w:val="16"/>
              </w:rPr>
              <w:t>0.998 (0.997, 0.999)</w:t>
            </w:r>
          </w:p>
        </w:tc>
        <w:tc>
          <w:tcPr>
            <w:tcW w:w="1175" w:type="dxa"/>
          </w:tcPr>
          <w:p w14:paraId="73D38322" w14:textId="54AFA3AC" w:rsidR="007E7C41" w:rsidRPr="0045185C" w:rsidRDefault="007E7C41" w:rsidP="00252D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85C">
              <w:rPr>
                <w:rFonts w:ascii="Times New Roman" w:hAnsi="Times New Roman" w:cs="Times New Roman"/>
                <w:sz w:val="16"/>
                <w:szCs w:val="16"/>
              </w:rPr>
              <w:t>-2.864</w:t>
            </w:r>
          </w:p>
        </w:tc>
        <w:tc>
          <w:tcPr>
            <w:tcW w:w="1304" w:type="dxa"/>
          </w:tcPr>
          <w:p w14:paraId="1E82D8A0" w14:textId="2286C4C6" w:rsidR="007E7C41" w:rsidRPr="0045185C" w:rsidRDefault="007E7C41" w:rsidP="00252D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85C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</w:tr>
    </w:tbl>
    <w:p w14:paraId="3E27AE84" w14:textId="4990BF0C" w:rsidR="00E046EA" w:rsidRPr="0045185C" w:rsidRDefault="00E046EA" w:rsidP="00252D22">
      <w:pPr>
        <w:rPr>
          <w:rFonts w:ascii="Times New Roman" w:hAnsi="Times New Roman" w:cs="Times New Roman"/>
        </w:rPr>
      </w:pPr>
    </w:p>
    <w:p w14:paraId="7D86C2A0" w14:textId="4FDB67F9" w:rsidR="00A77A73" w:rsidRPr="0045185C" w:rsidRDefault="00A77A73" w:rsidP="00252D22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45185C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Table S</w:t>
      </w:r>
      <w:r w:rsidR="00227C7D">
        <w:rPr>
          <w:rFonts w:ascii="Times New Roman" w:hAnsi="Times New Roman" w:cs="Times New Roman"/>
          <w:b/>
          <w:bCs/>
          <w:sz w:val="20"/>
          <w:szCs w:val="20"/>
          <w:lang w:val="en-US"/>
        </w:rPr>
        <w:t>3</w:t>
      </w:r>
      <w:r w:rsidRPr="0045185C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: SCIM Linear </w:t>
      </w:r>
      <w:r w:rsidR="00CC322D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regression </w:t>
      </w:r>
      <w:r w:rsidRPr="0045185C">
        <w:rPr>
          <w:rFonts w:ascii="Times New Roman" w:hAnsi="Times New Roman" w:cs="Times New Roman"/>
          <w:b/>
          <w:bCs/>
          <w:sz w:val="20"/>
          <w:szCs w:val="20"/>
          <w:lang w:val="en-US"/>
        </w:rPr>
        <w:t>model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25"/>
        <w:gridCol w:w="1080"/>
        <w:gridCol w:w="2552"/>
        <w:gridCol w:w="992"/>
        <w:gridCol w:w="992"/>
        <w:gridCol w:w="1134"/>
      </w:tblGrid>
      <w:tr w:rsidR="00A77A73" w:rsidRPr="00F34ADE" w14:paraId="799D4BF8" w14:textId="77777777" w:rsidTr="000B7D96">
        <w:tc>
          <w:tcPr>
            <w:tcW w:w="1325" w:type="dxa"/>
          </w:tcPr>
          <w:p w14:paraId="30226F55" w14:textId="77777777" w:rsidR="00A77A73" w:rsidRPr="00F34ADE" w:rsidRDefault="00A77A73" w:rsidP="008967D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4AD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l</w:t>
            </w:r>
          </w:p>
        </w:tc>
        <w:tc>
          <w:tcPr>
            <w:tcW w:w="1080" w:type="dxa"/>
          </w:tcPr>
          <w:p w14:paraId="3415E273" w14:textId="77777777" w:rsidR="00A77A73" w:rsidRPr="00F34ADE" w:rsidRDefault="00A77A73" w:rsidP="008967D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4AD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2552" w:type="dxa"/>
          </w:tcPr>
          <w:p w14:paraId="469D360F" w14:textId="3AC5F58C" w:rsidR="00A77A73" w:rsidRPr="00F34ADE" w:rsidRDefault="00A77A73" w:rsidP="008967D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4AD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eta</w:t>
            </w:r>
            <w:r w:rsidR="00F07C86" w:rsidRPr="00F34AD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95% CI)</w:t>
            </w:r>
          </w:p>
        </w:tc>
        <w:tc>
          <w:tcPr>
            <w:tcW w:w="992" w:type="dxa"/>
          </w:tcPr>
          <w:p w14:paraId="182FC6F3" w14:textId="77777777" w:rsidR="00A77A73" w:rsidRPr="00F34ADE" w:rsidRDefault="00A77A73" w:rsidP="008967D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4AD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992" w:type="dxa"/>
          </w:tcPr>
          <w:p w14:paraId="474F8B20" w14:textId="2E632B2A" w:rsidR="00A77A73" w:rsidRPr="00F34ADE" w:rsidRDefault="00A77A73" w:rsidP="008967D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4AD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-value</w:t>
            </w:r>
          </w:p>
        </w:tc>
        <w:tc>
          <w:tcPr>
            <w:tcW w:w="1134" w:type="dxa"/>
          </w:tcPr>
          <w:p w14:paraId="51991A93" w14:textId="77777777" w:rsidR="00A77A73" w:rsidRPr="00F34ADE" w:rsidRDefault="00A77A73" w:rsidP="008967D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4AD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</w:tr>
      <w:tr w:rsidR="00A77A73" w:rsidRPr="0045185C" w14:paraId="418A753F" w14:textId="77777777" w:rsidTr="000B7D96">
        <w:tc>
          <w:tcPr>
            <w:tcW w:w="1325" w:type="dxa"/>
          </w:tcPr>
          <w:p w14:paraId="22786FBE" w14:textId="7FD08B14" w:rsidR="00A77A73" w:rsidRPr="0045185C" w:rsidRDefault="00CC322D" w:rsidP="008967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: </w:t>
            </w:r>
            <w:r w:rsidR="00A77A73" w:rsidRPr="0045185C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1080" w:type="dxa"/>
          </w:tcPr>
          <w:p w14:paraId="01638F3D" w14:textId="77777777" w:rsidR="00A77A73" w:rsidRPr="0045185C" w:rsidRDefault="00A77A73" w:rsidP="008967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85C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2552" w:type="dxa"/>
          </w:tcPr>
          <w:p w14:paraId="637AC803" w14:textId="754BAEDC" w:rsidR="00A77A73" w:rsidRPr="0045185C" w:rsidRDefault="00A77A73" w:rsidP="008967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85C">
              <w:rPr>
                <w:rFonts w:ascii="Times New Roman" w:hAnsi="Times New Roman" w:cs="Times New Roman"/>
                <w:sz w:val="16"/>
                <w:szCs w:val="16"/>
              </w:rPr>
              <w:t>-0.492</w:t>
            </w:r>
            <w:r w:rsidR="000B7D96" w:rsidRPr="0045185C">
              <w:rPr>
                <w:rFonts w:ascii="Times New Roman" w:hAnsi="Times New Roman" w:cs="Times New Roman"/>
                <w:sz w:val="16"/>
                <w:szCs w:val="16"/>
              </w:rPr>
              <w:t xml:space="preserve"> (-1.043, 0.058)</w:t>
            </w:r>
          </w:p>
        </w:tc>
        <w:tc>
          <w:tcPr>
            <w:tcW w:w="992" w:type="dxa"/>
          </w:tcPr>
          <w:p w14:paraId="78580569" w14:textId="4423E0DF" w:rsidR="00A77A73" w:rsidRPr="0045185C" w:rsidRDefault="00A77A73" w:rsidP="008967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85C">
              <w:rPr>
                <w:rFonts w:ascii="Times New Roman" w:hAnsi="Times New Roman" w:cs="Times New Roman"/>
                <w:sz w:val="16"/>
                <w:szCs w:val="16"/>
              </w:rPr>
              <w:t>0.281</w:t>
            </w:r>
          </w:p>
        </w:tc>
        <w:tc>
          <w:tcPr>
            <w:tcW w:w="992" w:type="dxa"/>
          </w:tcPr>
          <w:p w14:paraId="6C845DF9" w14:textId="29FD78BB" w:rsidR="00A77A73" w:rsidRPr="0045185C" w:rsidRDefault="00A77A73" w:rsidP="008967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85C">
              <w:rPr>
                <w:rFonts w:ascii="Times New Roman" w:hAnsi="Times New Roman" w:cs="Times New Roman"/>
                <w:sz w:val="16"/>
                <w:szCs w:val="16"/>
              </w:rPr>
              <w:t>-1.752</w:t>
            </w:r>
          </w:p>
        </w:tc>
        <w:tc>
          <w:tcPr>
            <w:tcW w:w="1134" w:type="dxa"/>
          </w:tcPr>
          <w:p w14:paraId="2D160A00" w14:textId="33C102AB" w:rsidR="00A77A73" w:rsidRPr="0045185C" w:rsidRDefault="00A77A73" w:rsidP="008967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85C">
              <w:rPr>
                <w:rFonts w:ascii="Times New Roman" w:hAnsi="Times New Roman" w:cs="Times New Roman"/>
                <w:sz w:val="16"/>
                <w:szCs w:val="16"/>
              </w:rPr>
              <w:t>0.092</w:t>
            </w:r>
          </w:p>
        </w:tc>
      </w:tr>
      <w:tr w:rsidR="00A77A73" w:rsidRPr="0045185C" w14:paraId="7DD65368" w14:textId="77777777" w:rsidTr="000B7D96">
        <w:tc>
          <w:tcPr>
            <w:tcW w:w="1325" w:type="dxa"/>
          </w:tcPr>
          <w:p w14:paraId="77C0C428" w14:textId="7B92829E" w:rsidR="00A77A73" w:rsidRPr="0045185C" w:rsidRDefault="00CC322D" w:rsidP="008967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: </w:t>
            </w:r>
            <w:r w:rsidR="00A77A73" w:rsidRPr="0045185C">
              <w:rPr>
                <w:rFonts w:ascii="Times New Roman" w:hAnsi="Times New Roman" w:cs="Times New Roman"/>
                <w:sz w:val="16"/>
                <w:szCs w:val="16"/>
              </w:rPr>
              <w:t>RST</w:t>
            </w:r>
          </w:p>
        </w:tc>
        <w:tc>
          <w:tcPr>
            <w:tcW w:w="1080" w:type="dxa"/>
          </w:tcPr>
          <w:p w14:paraId="39321D4E" w14:textId="77777777" w:rsidR="00A77A73" w:rsidRPr="0045185C" w:rsidRDefault="00A77A73" w:rsidP="008967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85C">
              <w:rPr>
                <w:rFonts w:ascii="Times New Roman" w:hAnsi="Times New Roman" w:cs="Times New Roman"/>
                <w:sz w:val="16"/>
                <w:szCs w:val="16"/>
              </w:rPr>
              <w:t>RST</w:t>
            </w:r>
          </w:p>
        </w:tc>
        <w:tc>
          <w:tcPr>
            <w:tcW w:w="2552" w:type="dxa"/>
          </w:tcPr>
          <w:p w14:paraId="529B0D08" w14:textId="65D24C2D" w:rsidR="00A77A73" w:rsidRPr="0045185C" w:rsidRDefault="00A77A73" w:rsidP="008967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85C">
              <w:rPr>
                <w:rFonts w:ascii="Times New Roman" w:hAnsi="Times New Roman" w:cs="Times New Roman"/>
                <w:sz w:val="16"/>
                <w:szCs w:val="16"/>
              </w:rPr>
              <w:t>-0.683</w:t>
            </w:r>
            <w:r w:rsidR="000B7D96" w:rsidRPr="0045185C">
              <w:rPr>
                <w:rFonts w:ascii="Times New Roman" w:hAnsi="Times New Roman" w:cs="Times New Roman"/>
                <w:sz w:val="16"/>
                <w:szCs w:val="16"/>
              </w:rPr>
              <w:t xml:space="preserve"> (-1.135, -0.230)</w:t>
            </w:r>
          </w:p>
        </w:tc>
        <w:tc>
          <w:tcPr>
            <w:tcW w:w="992" w:type="dxa"/>
          </w:tcPr>
          <w:p w14:paraId="214FC1A0" w14:textId="43412ADE" w:rsidR="00A77A73" w:rsidRPr="0045185C" w:rsidRDefault="00A77A73" w:rsidP="008967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85C">
              <w:rPr>
                <w:rFonts w:ascii="Times New Roman" w:hAnsi="Times New Roman" w:cs="Times New Roman"/>
                <w:sz w:val="16"/>
                <w:szCs w:val="16"/>
              </w:rPr>
              <w:t>0.231</w:t>
            </w:r>
          </w:p>
        </w:tc>
        <w:tc>
          <w:tcPr>
            <w:tcW w:w="992" w:type="dxa"/>
          </w:tcPr>
          <w:p w14:paraId="75D512D9" w14:textId="2025C5DC" w:rsidR="00A77A73" w:rsidRPr="0045185C" w:rsidRDefault="00A77A73" w:rsidP="008967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85C">
              <w:rPr>
                <w:rFonts w:ascii="Times New Roman" w:hAnsi="Times New Roman" w:cs="Times New Roman"/>
                <w:sz w:val="16"/>
                <w:szCs w:val="16"/>
              </w:rPr>
              <w:t>-2.958</w:t>
            </w:r>
          </w:p>
        </w:tc>
        <w:tc>
          <w:tcPr>
            <w:tcW w:w="1134" w:type="dxa"/>
          </w:tcPr>
          <w:p w14:paraId="0A41152F" w14:textId="314B09E0" w:rsidR="00A77A73" w:rsidRPr="0045185C" w:rsidRDefault="00A77A73" w:rsidP="008967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85C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</w:tr>
      <w:tr w:rsidR="00A77A73" w:rsidRPr="0045185C" w14:paraId="52B768DA" w14:textId="77777777" w:rsidTr="000B7D96">
        <w:tc>
          <w:tcPr>
            <w:tcW w:w="1325" w:type="dxa"/>
          </w:tcPr>
          <w:p w14:paraId="224ACAD9" w14:textId="56F68893" w:rsidR="00A77A73" w:rsidRPr="0045185C" w:rsidRDefault="00CC322D" w:rsidP="008967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3: </w:t>
            </w:r>
            <w:r w:rsidR="00A77A73" w:rsidRPr="0045185C">
              <w:rPr>
                <w:rFonts w:ascii="Times New Roman" w:hAnsi="Times New Roman" w:cs="Times New Roman"/>
                <w:sz w:val="16"/>
                <w:szCs w:val="16"/>
              </w:rPr>
              <w:t>CST * RST</w:t>
            </w:r>
          </w:p>
        </w:tc>
        <w:tc>
          <w:tcPr>
            <w:tcW w:w="1080" w:type="dxa"/>
          </w:tcPr>
          <w:p w14:paraId="2A54A94C" w14:textId="77777777" w:rsidR="00A77A73" w:rsidRPr="0045185C" w:rsidRDefault="00A77A73" w:rsidP="008967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85C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2552" w:type="dxa"/>
          </w:tcPr>
          <w:p w14:paraId="0CEF8082" w14:textId="7A3094EE" w:rsidR="00A77A73" w:rsidRPr="0045185C" w:rsidRDefault="00A77A73" w:rsidP="008967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85C">
              <w:rPr>
                <w:rFonts w:ascii="Times New Roman" w:hAnsi="Times New Roman" w:cs="Times New Roman"/>
                <w:sz w:val="16"/>
                <w:szCs w:val="16"/>
              </w:rPr>
              <w:t>0.838</w:t>
            </w:r>
            <w:r w:rsidR="000B7D96" w:rsidRPr="0045185C">
              <w:rPr>
                <w:rFonts w:ascii="Times New Roman" w:hAnsi="Times New Roman" w:cs="Times New Roman"/>
                <w:sz w:val="16"/>
                <w:szCs w:val="16"/>
              </w:rPr>
              <w:t xml:space="preserve"> (-0.169, 1.844)</w:t>
            </w:r>
          </w:p>
        </w:tc>
        <w:tc>
          <w:tcPr>
            <w:tcW w:w="992" w:type="dxa"/>
          </w:tcPr>
          <w:p w14:paraId="5B21C208" w14:textId="27627499" w:rsidR="00A77A73" w:rsidRPr="0045185C" w:rsidRDefault="00A77A73" w:rsidP="008967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85C">
              <w:rPr>
                <w:rFonts w:ascii="Times New Roman" w:hAnsi="Times New Roman" w:cs="Times New Roman"/>
                <w:sz w:val="16"/>
                <w:szCs w:val="16"/>
              </w:rPr>
              <w:t>0.513</w:t>
            </w:r>
          </w:p>
        </w:tc>
        <w:tc>
          <w:tcPr>
            <w:tcW w:w="992" w:type="dxa"/>
          </w:tcPr>
          <w:p w14:paraId="408453FE" w14:textId="1CA9C5B1" w:rsidR="00A77A73" w:rsidRPr="0045185C" w:rsidRDefault="00A77A73" w:rsidP="008967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85C">
              <w:rPr>
                <w:rFonts w:ascii="Times New Roman" w:hAnsi="Times New Roman" w:cs="Times New Roman"/>
                <w:sz w:val="16"/>
                <w:szCs w:val="16"/>
              </w:rPr>
              <w:t>1.631</w:t>
            </w:r>
          </w:p>
        </w:tc>
        <w:tc>
          <w:tcPr>
            <w:tcW w:w="1134" w:type="dxa"/>
          </w:tcPr>
          <w:p w14:paraId="2F97196E" w14:textId="315202FE" w:rsidR="00A77A73" w:rsidRPr="0045185C" w:rsidRDefault="00A77A73" w:rsidP="008967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85C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</w:tr>
      <w:tr w:rsidR="00A77A73" w:rsidRPr="0045185C" w14:paraId="305A707A" w14:textId="77777777" w:rsidTr="000B7D96">
        <w:tc>
          <w:tcPr>
            <w:tcW w:w="1325" w:type="dxa"/>
          </w:tcPr>
          <w:p w14:paraId="613E4F81" w14:textId="77777777" w:rsidR="00A77A73" w:rsidRPr="0045185C" w:rsidRDefault="00A77A73" w:rsidP="008967D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2E7CFFAD" w14:textId="77777777" w:rsidR="00A77A73" w:rsidRPr="0045185C" w:rsidRDefault="00A77A73" w:rsidP="008967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85C">
              <w:rPr>
                <w:rFonts w:ascii="Times New Roman" w:hAnsi="Times New Roman" w:cs="Times New Roman"/>
                <w:sz w:val="16"/>
                <w:szCs w:val="16"/>
              </w:rPr>
              <w:t>RST</w:t>
            </w:r>
          </w:p>
        </w:tc>
        <w:tc>
          <w:tcPr>
            <w:tcW w:w="2552" w:type="dxa"/>
          </w:tcPr>
          <w:p w14:paraId="0C695456" w14:textId="4AD43D0B" w:rsidR="00A77A73" w:rsidRPr="0045185C" w:rsidRDefault="00A77A73" w:rsidP="008967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85C">
              <w:rPr>
                <w:rFonts w:ascii="Times New Roman" w:hAnsi="Times New Roman" w:cs="Times New Roman"/>
                <w:sz w:val="16"/>
                <w:szCs w:val="16"/>
              </w:rPr>
              <w:t>-0.332</w:t>
            </w:r>
            <w:r w:rsidR="000B7D96" w:rsidRPr="0045185C">
              <w:rPr>
                <w:rFonts w:ascii="Times New Roman" w:hAnsi="Times New Roman" w:cs="Times New Roman"/>
                <w:sz w:val="16"/>
                <w:szCs w:val="16"/>
              </w:rPr>
              <w:t xml:space="preserve"> (-1.182, 0.519)</w:t>
            </w:r>
          </w:p>
        </w:tc>
        <w:tc>
          <w:tcPr>
            <w:tcW w:w="992" w:type="dxa"/>
          </w:tcPr>
          <w:p w14:paraId="3FD51B78" w14:textId="6AE9AF3F" w:rsidR="00A77A73" w:rsidRPr="0045185C" w:rsidRDefault="00A77A73" w:rsidP="008967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85C">
              <w:rPr>
                <w:rFonts w:ascii="Times New Roman" w:hAnsi="Times New Roman" w:cs="Times New Roman"/>
                <w:sz w:val="16"/>
                <w:szCs w:val="16"/>
              </w:rPr>
              <w:t>0.434</w:t>
            </w:r>
          </w:p>
        </w:tc>
        <w:tc>
          <w:tcPr>
            <w:tcW w:w="992" w:type="dxa"/>
          </w:tcPr>
          <w:p w14:paraId="1EE88240" w14:textId="196DE121" w:rsidR="00A77A73" w:rsidRPr="0045185C" w:rsidRDefault="00A77A73" w:rsidP="008967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85C">
              <w:rPr>
                <w:rFonts w:ascii="Times New Roman" w:hAnsi="Times New Roman" w:cs="Times New Roman"/>
                <w:sz w:val="16"/>
                <w:szCs w:val="16"/>
              </w:rPr>
              <w:t>-0.764</w:t>
            </w:r>
          </w:p>
        </w:tc>
        <w:tc>
          <w:tcPr>
            <w:tcW w:w="1134" w:type="dxa"/>
          </w:tcPr>
          <w:p w14:paraId="58D9A34C" w14:textId="3543F47B" w:rsidR="00A77A73" w:rsidRPr="0045185C" w:rsidRDefault="00A77A73" w:rsidP="008967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85C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</w:tr>
      <w:tr w:rsidR="00A77A73" w:rsidRPr="0045185C" w14:paraId="06EE7578" w14:textId="77777777" w:rsidTr="000B7D96">
        <w:tc>
          <w:tcPr>
            <w:tcW w:w="1325" w:type="dxa"/>
          </w:tcPr>
          <w:p w14:paraId="1899D84E" w14:textId="77777777" w:rsidR="00A77A73" w:rsidRPr="0045185C" w:rsidRDefault="00A77A73" w:rsidP="008967D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610BF5F6" w14:textId="77777777" w:rsidR="00A77A73" w:rsidRPr="0045185C" w:rsidRDefault="00A77A73" w:rsidP="008967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85C">
              <w:rPr>
                <w:rFonts w:ascii="Times New Roman" w:hAnsi="Times New Roman" w:cs="Times New Roman"/>
                <w:sz w:val="16"/>
                <w:szCs w:val="16"/>
              </w:rPr>
              <w:t>CST:RST</w:t>
            </w:r>
          </w:p>
        </w:tc>
        <w:tc>
          <w:tcPr>
            <w:tcW w:w="2552" w:type="dxa"/>
          </w:tcPr>
          <w:p w14:paraId="22E7BF1A" w14:textId="6369B5D6" w:rsidR="00A77A73" w:rsidRPr="0045185C" w:rsidRDefault="00A77A73" w:rsidP="008967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85C">
              <w:rPr>
                <w:rFonts w:ascii="Times New Roman" w:hAnsi="Times New Roman" w:cs="Times New Roman"/>
                <w:sz w:val="16"/>
                <w:szCs w:val="16"/>
              </w:rPr>
              <w:t>-0.014</w:t>
            </w:r>
            <w:r w:rsidR="000B7D96" w:rsidRPr="0045185C">
              <w:rPr>
                <w:rFonts w:ascii="Times New Roman" w:hAnsi="Times New Roman" w:cs="Times New Roman"/>
                <w:sz w:val="16"/>
                <w:szCs w:val="16"/>
              </w:rPr>
              <w:t xml:space="preserve"> (-0.029, 0.001)</w:t>
            </w:r>
          </w:p>
        </w:tc>
        <w:tc>
          <w:tcPr>
            <w:tcW w:w="992" w:type="dxa"/>
          </w:tcPr>
          <w:p w14:paraId="2F9B0F07" w14:textId="4F545DB1" w:rsidR="00A77A73" w:rsidRPr="0045185C" w:rsidRDefault="00A77A73" w:rsidP="008967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85C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992" w:type="dxa"/>
          </w:tcPr>
          <w:p w14:paraId="0BB90F4B" w14:textId="593781A1" w:rsidR="00A77A73" w:rsidRPr="0045185C" w:rsidRDefault="00A77A73" w:rsidP="008967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85C">
              <w:rPr>
                <w:rFonts w:ascii="Times New Roman" w:hAnsi="Times New Roman" w:cs="Times New Roman"/>
                <w:sz w:val="16"/>
                <w:szCs w:val="16"/>
              </w:rPr>
              <w:t>-1.854</w:t>
            </w:r>
          </w:p>
        </w:tc>
        <w:tc>
          <w:tcPr>
            <w:tcW w:w="1134" w:type="dxa"/>
          </w:tcPr>
          <w:p w14:paraId="558C6AEA" w14:textId="4261F11D" w:rsidR="00A77A73" w:rsidRPr="0045185C" w:rsidRDefault="00A77A73" w:rsidP="008967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85C">
              <w:rPr>
                <w:rFonts w:ascii="Times New Roman" w:hAnsi="Times New Roman" w:cs="Times New Roman"/>
                <w:sz w:val="16"/>
                <w:szCs w:val="16"/>
              </w:rPr>
              <w:t>0.077</w:t>
            </w:r>
          </w:p>
        </w:tc>
      </w:tr>
    </w:tbl>
    <w:p w14:paraId="6109EF1B" w14:textId="77777777" w:rsidR="007E7C41" w:rsidRPr="0045185C" w:rsidRDefault="007E7C41" w:rsidP="00252D22">
      <w:pPr>
        <w:rPr>
          <w:rFonts w:ascii="Times New Roman" w:hAnsi="Times New Roman" w:cs="Times New Roman"/>
        </w:rPr>
      </w:pPr>
    </w:p>
    <w:sectPr w:rsidR="007E7C41" w:rsidRPr="0045185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494C"/>
    <w:rsid w:val="0001273A"/>
    <w:rsid w:val="000B7D96"/>
    <w:rsid w:val="00227C7D"/>
    <w:rsid w:val="00252D22"/>
    <w:rsid w:val="003C4C75"/>
    <w:rsid w:val="00406A01"/>
    <w:rsid w:val="0045185C"/>
    <w:rsid w:val="004E2132"/>
    <w:rsid w:val="007651B8"/>
    <w:rsid w:val="007E7C41"/>
    <w:rsid w:val="00856131"/>
    <w:rsid w:val="00997A1C"/>
    <w:rsid w:val="00A77A73"/>
    <w:rsid w:val="00BB494C"/>
    <w:rsid w:val="00C63DB7"/>
    <w:rsid w:val="00CC322D"/>
    <w:rsid w:val="00E046EA"/>
    <w:rsid w:val="00E60D8E"/>
    <w:rsid w:val="00EB6826"/>
    <w:rsid w:val="00ED2051"/>
    <w:rsid w:val="00F07C86"/>
    <w:rsid w:val="00F34ADE"/>
    <w:rsid w:val="00FC5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F33B180"/>
  <w15:chartTrackingRefBased/>
  <w15:docId w15:val="{D886198F-D532-481A-AAAA-27A8FD96D6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BB49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B49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B494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B49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B494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B494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B494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B494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B494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B494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B494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B494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B494C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B494C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B494C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B494C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B494C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B494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BB494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BB49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B494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B49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BB494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BB494C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B494C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BB494C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B494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B494C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BB494C"/>
    <w:rPr>
      <w:b/>
      <w:bCs/>
      <w:smallCaps/>
      <w:color w:val="2F5496" w:themeColor="accent1" w:themeShade="BF"/>
      <w:spacing w:val="5"/>
    </w:rPr>
  </w:style>
  <w:style w:type="table" w:styleId="Tabellenraster">
    <w:name w:val="Table Grid"/>
    <w:basedOn w:val="NormaleTabelle"/>
    <w:uiPriority w:val="39"/>
    <w:rsid w:val="008561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198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Schading-Sassenhausen</dc:creator>
  <cp:keywords/>
  <dc:description/>
  <cp:lastModifiedBy>Simon Schading-Sassenhausen</cp:lastModifiedBy>
  <cp:revision>6</cp:revision>
  <dcterms:created xsi:type="dcterms:W3CDTF">2025-03-16T10:39:00Z</dcterms:created>
  <dcterms:modified xsi:type="dcterms:W3CDTF">2025-04-15T14:09:00Z</dcterms:modified>
</cp:coreProperties>
</file>